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1454"/>
        <w:gridCol w:w="1268"/>
        <w:gridCol w:w="1512"/>
        <w:gridCol w:w="1438"/>
        <w:gridCol w:w="1438"/>
        <w:gridCol w:w="1434"/>
      </w:tblGrid>
      <w:tr w:rsidR="00315077" w:rsidRPr="00421D04" w:rsidTr="004F0125">
        <w:trPr>
          <w:trHeight w:val="432"/>
        </w:trPr>
        <w:tc>
          <w:tcPr>
            <w:tcW w:w="5000" w:type="pct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ind w:left="900" w:hanging="900"/>
              <w:contextualSpacing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Table S</w:t>
            </w:r>
            <w:r w:rsidRPr="00421D04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2</w:t>
            </w:r>
            <w:r w:rsidRPr="00421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Fatty acid composition of cellular triacylglycerol (% of the total triacylglycerol fatty acid pool)</w:t>
            </w:r>
          </w:p>
        </w:tc>
      </w:tr>
      <w:tr w:rsidR="00315077" w:rsidRPr="00421D04" w:rsidTr="004F0125">
        <w:trPr>
          <w:trHeight w:val="549"/>
        </w:trPr>
        <w:tc>
          <w:tcPr>
            <w:tcW w:w="775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40" w:line="220" w:lineRule="exact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Treatment Type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  <w:proofErr w:type="spellEnd"/>
            <w:proofErr w:type="gramEnd"/>
          </w:p>
        </w:tc>
        <w:tc>
          <w:tcPr>
            <w:tcW w:w="627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:0</w:t>
            </w:r>
          </w:p>
        </w:tc>
        <w:tc>
          <w:tcPr>
            <w:tcW w:w="748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:0</w:t>
            </w:r>
          </w:p>
        </w:tc>
        <w:tc>
          <w:tcPr>
            <w:tcW w:w="711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1</w:t>
            </w:r>
            <w:proofErr w:type="gramEnd"/>
          </w:p>
        </w:tc>
        <w:tc>
          <w:tcPr>
            <w:tcW w:w="711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1</w:t>
            </w:r>
            <w:proofErr w:type="gramEnd"/>
          </w:p>
        </w:tc>
        <w:tc>
          <w:tcPr>
            <w:tcW w:w="709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2</w:t>
            </w:r>
            <w:proofErr w:type="gramEnd"/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 fatty acid</w:t>
            </w:r>
          </w:p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(Control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315077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exact"/>
              <w:jc w:val="center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 xml:space="preserve">PALM </w:t>
            </w:r>
            <w:r w:rsidRPr="00421D04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incubation</w:t>
            </w:r>
            <w:r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media</w:t>
            </w: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7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315077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40" w:line="220" w:lineRule="ex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>NORM incubation</w:t>
            </w:r>
            <w:r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 xml:space="preserve"> media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709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7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315077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>HSFA i</w:t>
            </w:r>
            <w:r w:rsidRPr="00421D04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ncubation</w:t>
            </w:r>
            <w:r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media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5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709" w:type="pct"/>
            <w:tcBorders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315077" w:rsidRPr="00421D04" w:rsidTr="004F0125">
        <w:trPr>
          <w:trHeight w:val="432"/>
        </w:trPr>
        <w:tc>
          <w:tcPr>
            <w:tcW w:w="77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4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711" w:type="pct"/>
            <w:tcBorders>
              <w:left w:val="nil"/>
              <w:bottom w:val="single" w:sz="4" w:space="0" w:color="000000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11" w:type="pct"/>
            <w:tcBorders>
              <w:left w:val="nil"/>
              <w:bottom w:val="single" w:sz="4" w:space="0" w:color="000000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09" w:type="pct"/>
            <w:tcBorders>
              <w:left w:val="nil"/>
              <w:bottom w:val="single" w:sz="4" w:space="0" w:color="000000"/>
              <w:right w:val="nil"/>
            </w:tcBorders>
          </w:tcPr>
          <w:p w:rsidR="00315077" w:rsidRPr="00421D04" w:rsidRDefault="00315077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315077" w:rsidRPr="00421D04" w:rsidTr="004F0125">
        <w:trPr>
          <w:trHeight w:val="432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5077" w:rsidRPr="00421D04" w:rsidRDefault="00315077" w:rsidP="004F0125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Values are means for n=3 expressed as a percentage of the total triacylglycerol fatty acid pool.  The composition of the different fatty acid treatments in the incubation media is provided in the </w:t>
            </w:r>
            <w: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italicized</w:t>
            </w: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 rows.</w:t>
            </w:r>
          </w:p>
        </w:tc>
      </w:tr>
    </w:tbl>
    <w:p w:rsidR="00B16E7A" w:rsidRDefault="00B16E7A">
      <w:bookmarkStart w:id="0" w:name="_GoBack"/>
      <w:bookmarkEnd w:id="0"/>
    </w:p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077"/>
    <w:rsid w:val="00315077"/>
    <w:rsid w:val="008006B1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077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077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23:00Z</dcterms:created>
  <dcterms:modified xsi:type="dcterms:W3CDTF">2014-12-16T19:23:00Z</dcterms:modified>
</cp:coreProperties>
</file>